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880" w:type="dxa"/>
        <w:tblInd w:w="95" w:type="dxa"/>
        <w:tblLook w:val="04A0"/>
      </w:tblPr>
      <w:tblGrid>
        <w:gridCol w:w="2837"/>
        <w:gridCol w:w="2296"/>
        <w:gridCol w:w="1955"/>
        <w:gridCol w:w="4405"/>
        <w:gridCol w:w="1387"/>
      </w:tblGrid>
      <w:tr w:rsidR="000E7922" w:rsidRPr="00F70B66" w:rsidTr="00721911">
        <w:trPr>
          <w:trHeight w:val="270"/>
        </w:trPr>
        <w:tc>
          <w:tcPr>
            <w:tcW w:w="1288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6F60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792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Additional file </w:t>
            </w:r>
            <w:r w:rsidR="006F602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1</w:t>
            </w:r>
            <w:r w:rsidRPr="00F70B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260F2">
              <w:rPr>
                <w:rFonts w:ascii="Times New Roman" w:hAnsi="Times New Roman"/>
                <w:kern w:val="0"/>
                <w:sz w:val="24"/>
                <w:szCs w:val="24"/>
              </w:rPr>
              <w:t>Wild rice information</w:t>
            </w:r>
            <w:r w:rsidRPr="00F260F2">
              <w:rPr>
                <w:rFonts w:ascii="Times New Roman" w:hAnsi="Times New Roman"/>
                <w:sz w:val="24"/>
                <w:szCs w:val="24"/>
              </w:rPr>
              <w:t>.</w:t>
            </w:r>
            <w:r w:rsidRPr="00F70B66" w:rsidDel="00B948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mple No.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ession name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RGC</w:t>
            </w:r>
            <w:proofErr w:type="spellEnd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numbers</w:t>
            </w:r>
          </w:p>
        </w:tc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igin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ulation</w:t>
            </w:r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ipogon_105426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U</w:t>
            </w:r>
            <w:proofErr w:type="spellEnd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WE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426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ri Lank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ufipogon</w:t>
            </w:r>
            <w:proofErr w:type="spellEnd"/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ipogon_105912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ALAMAN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912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ailan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ufipogon</w:t>
            </w:r>
            <w:proofErr w:type="spellEnd"/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ipogon_105958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DI</w:t>
            </w:r>
            <w:proofErr w:type="spellEnd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DIAN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958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ufipogon</w:t>
            </w:r>
            <w:proofErr w:type="spellEnd"/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ipogon_105960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l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960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ufipogon</w:t>
            </w:r>
            <w:proofErr w:type="spellEnd"/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ipogon_106161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l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161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o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ufipogon</w:t>
            </w:r>
            <w:proofErr w:type="spellEnd"/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ipogon_106505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l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505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pua New Guine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ufipogon</w:t>
            </w:r>
            <w:proofErr w:type="spellEnd"/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ipogon_80506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SAD</w:t>
            </w:r>
            <w:proofErr w:type="spellEnd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APNI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506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ufipogon</w:t>
            </w:r>
            <w:proofErr w:type="spellEnd"/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ipogon_81982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l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982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ufipogon</w:t>
            </w:r>
            <w:proofErr w:type="spellEnd"/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ipogon_81991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l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991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urm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ufipogon</w:t>
            </w:r>
            <w:proofErr w:type="spellEnd"/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ipogon_Dongxiang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_Dongxiang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ngxiang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ufipogon</w:t>
            </w:r>
            <w:proofErr w:type="spellEnd"/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ipogon_Nepal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_Nepal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pal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pa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ufipogon</w:t>
            </w:r>
            <w:proofErr w:type="spellEnd"/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ipogon_P25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_P25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, Chin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ufipogon</w:t>
            </w:r>
            <w:proofErr w:type="spellEnd"/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ipogon_P46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_P46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inan, Chin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ufipogon</w:t>
            </w:r>
            <w:proofErr w:type="spellEnd"/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ipogon_P61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_P61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xi, Chin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ufipogon</w:t>
            </w:r>
            <w:proofErr w:type="spellEnd"/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ipogon_YJ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_YJ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nnan, Chin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ufipogon</w:t>
            </w:r>
            <w:proofErr w:type="spellEnd"/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vara_103407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l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407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ri Lank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ivara</w:t>
            </w:r>
            <w:proofErr w:type="spellEnd"/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vara_105327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l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327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ivara</w:t>
            </w:r>
            <w:proofErr w:type="spellEnd"/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vara_105705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l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705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pa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ivara</w:t>
            </w:r>
            <w:proofErr w:type="spellEnd"/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vara_105784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l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784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ailan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ivara</w:t>
            </w:r>
            <w:proofErr w:type="spellEnd"/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vara_105879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HORA</w:t>
            </w:r>
            <w:proofErr w:type="spellEnd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A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879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ivara</w:t>
            </w:r>
            <w:proofErr w:type="spellEnd"/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vara_106105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l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105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ivara</w:t>
            </w:r>
            <w:proofErr w:type="spellEnd"/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vara_106154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l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154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o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ivara</w:t>
            </w:r>
            <w:proofErr w:type="spellEnd"/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vara_106345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l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345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urm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ivara</w:t>
            </w:r>
            <w:proofErr w:type="spellEnd"/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vara_80470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l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470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ivara</w:t>
            </w:r>
            <w:proofErr w:type="spellEnd"/>
          </w:p>
        </w:tc>
      </w:tr>
      <w:tr w:rsidR="000E7922" w:rsidRPr="00F70B66" w:rsidTr="00721911">
        <w:trPr>
          <w:trHeight w:val="270"/>
        </w:trPr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nivara_89215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ll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215</w:t>
            </w:r>
          </w:p>
        </w:tc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0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mbodia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922" w:rsidRPr="00F70B66" w:rsidRDefault="000E7922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ivara</w:t>
            </w:r>
            <w:proofErr w:type="spellEnd"/>
          </w:p>
        </w:tc>
      </w:tr>
    </w:tbl>
    <w:p w:rsidR="00045703" w:rsidRDefault="006F6021" w:rsidP="000E7922"/>
    <w:sectPr w:rsidR="00045703" w:rsidSect="000E79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E7922"/>
    <w:rsid w:val="000E7922"/>
    <w:rsid w:val="002710AD"/>
    <w:rsid w:val="002C7EAA"/>
    <w:rsid w:val="002E17F0"/>
    <w:rsid w:val="006F6021"/>
    <w:rsid w:val="007B46D7"/>
    <w:rsid w:val="00B10702"/>
    <w:rsid w:val="00CF01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79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yu</dc:creator>
  <cp:keywords/>
  <dc:description/>
  <cp:lastModifiedBy>Jun Lyu</cp:lastModifiedBy>
  <cp:revision>3</cp:revision>
  <dcterms:created xsi:type="dcterms:W3CDTF">2014-02-12T11:25:00Z</dcterms:created>
  <dcterms:modified xsi:type="dcterms:W3CDTF">2014-05-26T08:27:00Z</dcterms:modified>
</cp:coreProperties>
</file>